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ime course of liver enzymes, oxidative stress, cytokines and drug levels during AWT with CMZ and DIAZ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notation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ata are presented as median (quartile 1; quartile 3, number of cases). For the time courses, pairwise post hoc U-tests were only carried out if the entry test (Friedman) was positive for all time points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bbreviation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L, baseline; D3, day 3; D5, day 5; FDR, false discovery rate; LOQ, limit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quantific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15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g/m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CMZ; 1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g/m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DIAZ and Nordiazepam).</w:t>
      </w:r>
    </w:p>
    <w:tbl>
      <w:tblPr>
        <w:tblW w:w="1027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0"/>
        <w:gridCol w:w="2510"/>
        <w:gridCol w:w="10"/>
        <w:gridCol w:w="2510"/>
        <w:gridCol w:w="10"/>
        <w:gridCol w:w="710"/>
        <w:gridCol w:w="10"/>
        <w:gridCol w:w="1250"/>
        <w:gridCol w:w="10"/>
        <w:gridCol w:w="890"/>
        <w:gridCol w:w="10"/>
      </w:tblGrid>
      <w:tr>
        <w:trPr>
          <w:trHeight w:val="284" w:hRule="atLeast"/>
        </w:trPr>
        <w:tc>
          <w:tcPr>
            <w:tcW w:w="2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CMZ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DIAZ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test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test valu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1027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Biomarkers of liver damage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GT (µmol/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44 (1.25;7.91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96 (0.73;3.01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8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18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GT (µmol/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65 (1.35;8.66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90 (0.94;3.29;24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6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21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GT (µmol/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32 (1.28;7.75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72 (0.90;3.90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2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46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8.6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3.7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3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52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622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94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37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LAT (µmol/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4 (0.55;1.31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4 (0.53;0.96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5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3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LAT (µmol/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9 (0.48;1.27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1 (0.56;1.04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2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54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LAT (µmol/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5 (0.51;1.56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08 (0.57;1.35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8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6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3.3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6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86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717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SAT (µmol/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08 (0.77;1.64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10 (0.63;2.17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18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15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SAT (µmol/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4 (0.63;1.58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9 (0.59;1.87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1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69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SAT (µmol/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0 (0.66;2.24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14 (0.53;2.31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8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93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9.2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4.0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0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33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38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21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07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SAT/ALAT ratio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29 (1.05;1.9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43 (1.15;2.01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79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2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SAT/ALAT ratio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25 (1.04;1.80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28 (1.10;1.53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1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SAT/ALAT ratio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16 (0.97;1.55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19 (1.00;1.53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9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82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8.6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3.8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3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077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6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0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31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8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027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Biomarkers of oxidative stress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DA (nmol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11 (1.01;1.41;18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06 (0.88;1.33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7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79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DA (nmol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58 (1.32;1.77;1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52 (1.40;1.67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6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66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DA (nmol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62 (1.31;1.83;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46 (1.38;1.67;10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47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7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4.2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2.6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17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2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6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6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24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ityrosine (n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26 (12.94;44.30;1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1.20 (19.82;80.09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0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11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ityrosine (n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2.70 (36.63;79.13;18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1.50 (50.39;115.75;1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0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15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ityrosine (n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3.56 (33.77;84.75;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3.54 (22.95;70.89;10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5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9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3.5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3.8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69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50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027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Cytokines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FN-α2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29 (5.64;11.20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53 (6.10;14.22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7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53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FN-α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75 (5.49;14.05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23 (6.09;15.24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7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73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FN-α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97 (2.56;10.68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56 (5.69;16.29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8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7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2.1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.6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38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444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FN-γ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24 (4.56;13.17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.91 (7.19;24.61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3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112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FN-γ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05 (4.87;15.91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.55 (6.51;17.52;24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4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42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FN-γ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42 (4.33;12.14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.97 (7.58;16.29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6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.2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.5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534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472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ß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.09 (10.49;48.84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50 (13.88;80.18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46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0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ß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80 (12.98;64.8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44 (17.28;71.36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63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4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ß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.26 (7.60;69.04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55 (9.84;60.98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86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676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7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5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695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75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6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23 (13.00;28.5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.52 (10.84;29.78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0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1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6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.20 (14.17;35.17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01 (12.62;44.85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7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6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26 (13.61;26.00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36 (10.54;33.92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96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2.1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7.6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38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22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40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860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4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8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9.94 (22.50;91.14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0.93 (21.14;111.96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0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854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8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6.60 (22.55;85.71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7.90 (27.82;102.45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8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8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8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93 (18.52;66.02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6.75 (38.08;117.06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5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53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.2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5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529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779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0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.36 (14.15;24.40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.88 (12.12;27.48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8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3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0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84 (11.95;25.98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47 (13.20;37.63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6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16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0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77 (12.50;21.24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41 (8.45;27.09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8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32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4.6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8.2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097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6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074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629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39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2p70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395 (5.395;9.59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005 (4.930;11.523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8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51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IL-12p70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67 (4.20;12.80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48 (4.77;11.65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1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08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IL-12p70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13 (4.62;11.52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0 (3.05;10.77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1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02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2.1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2.8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38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238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7A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52 (1.19;3.63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84 (1.39;3.43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1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69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7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48 (0.80;3.9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32 (1.42;3.99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98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93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7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75 (0.46;2.44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91 (1.11;3.10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7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9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3.5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.8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169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405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8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13.2 (561.6;1105.6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02.8 (450.6;1057.3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5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9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8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76.4 (518.7;994.8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60.3 (402.0;957.6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6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35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18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83.6 (491.9;1060.8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60.6 (354.7;1023.3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11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9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7.1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2.8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28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02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01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32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15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01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48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23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57 (5.69;30.63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36 (18.48;36.01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1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52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23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88 (6.57;31.08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02 (16.23;42.44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4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18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23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54 (4.53;32.55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13 (16.49;39.23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76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365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6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2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717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895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33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51.6 (59.7;262.9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2.1 (82.2;381.0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4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0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33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7.0 (62.5;307.6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5.2 (94.9;410.0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7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15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L-33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55.7 (36.2;319.4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1.1 (93.1;445.6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7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8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2.2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5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320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779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CP-1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91.1 (191.6;725.0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25.6 (264.2;624.2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31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23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MCP-1 (p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38.2 (281.7;827.3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17.6 (371.6;819.2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7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25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MCP-1 (p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33.7 (202.0;691.5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52.1 (170.7;729.9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8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67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2.6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7.1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264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28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27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093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=0.027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NF-α (p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25 (4.72;19.6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.08 (8.60;18.03;22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4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71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NF-α (pg/mL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.00 (6.75;18.87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.44 (8.51;26.68;23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24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42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NF-α (pg/mL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95 (4.27;21.40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.38 (9.25;33.85;1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U-Tes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W=66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50</w:t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1.2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riedman chi-squared=0.6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549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=0.74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027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Drug levels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MZ (n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 (&lt;LOQ;&lt;LOQ;24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MZ (n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6 (&lt;LOQ;362;25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MZ (n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 (&lt;LOQ;33;1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riedman chi-squared=18.5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&lt;0.001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=0.009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=0.100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=0.009 (FDR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IAZ (n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 (&lt;LOQ;&lt;LOQ;2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 (&lt;LOQ;24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IAZ (n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 (&lt;LOQ;2;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7 (114;415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IAZ (n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 (&lt;LOQ;4;4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3 (38;266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riedman chi-squared=19.6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=0.003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=0.003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ordiazepam (ng/mL) BL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</w:t>
            </w: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22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20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ordiazepam (ng/mL) D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8;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 (38;167;25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ordiazepam (ng/mL) D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&lt;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33;4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 (79;269;16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BL,D3,D5 test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edman chi-squared=27.1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  <w:t>BL,D3,D5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3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5-BL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&lt;0.001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5-D3 p-value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=0.006 (FDR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‚l‚r –¾’©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1:33:00Z</dcterms:created>
  <dc:creator>Johann Steiner</dc:creator>
  <dc:description/>
  <cp:keywords/>
  <dc:language>en-US</dc:language>
  <cp:lastModifiedBy>Johann Steiner</cp:lastModifiedBy>
  <dcterms:modified xsi:type="dcterms:W3CDTF">2024-03-27T11:34:00Z</dcterms:modified>
  <cp:revision>1</cp:revision>
  <dc:subject/>
  <dc:title>Supplementary Table: Time course of liver enzymes, oxidative stress, cytokines and drug levels during AWT with CMZ and DIAZ</dc:title>
</cp:coreProperties>
</file>